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30579" w14:textId="3F34209E" w:rsidR="00B84EBD" w:rsidRPr="004133BB" w:rsidRDefault="00B84EBD" w:rsidP="003C051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133B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133BB">
        <w:rPr>
          <w:rFonts w:ascii="Times New Roman" w:hAnsi="Times New Roman" w:cs="Times New Roman"/>
          <w:b/>
          <w:sz w:val="24"/>
          <w:szCs w:val="24"/>
        </w:rPr>
        <w:t>upplementary figure legends</w:t>
      </w:r>
    </w:p>
    <w:p w14:paraId="588F6E54" w14:textId="6A8239B5" w:rsidR="00F50817" w:rsidRDefault="00B84EBD" w:rsidP="003C051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1432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F508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9765E" w:rsidRPr="00DA1904">
        <w:rPr>
          <w:rFonts w:ascii="Times New Roman" w:hAnsi="Times New Roman" w:cs="Times New Roman"/>
          <w:b/>
          <w:sz w:val="24"/>
          <w:szCs w:val="24"/>
        </w:rPr>
        <w:t>Disease-gene-drug network analysis based on the GWAS/OMIM/DEG records</w:t>
      </w:r>
      <w:r w:rsidR="0029765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9765E" w:rsidRPr="00913D49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Drug network database with NOS and miconazole (A) using disease-connect (disease-connect.org). </w:t>
      </w:r>
      <w:r w:rsidR="0029765E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lationships between NOS and Dementia (B), Alzheimer’s disease (C) using Open Target Platform </w:t>
      </w:r>
      <w:r w:rsidR="0029765E" w:rsidRPr="00913D49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(</w:t>
      </w:r>
      <w:hyperlink r:id="rId8" w:history="1">
        <w:r w:rsidR="0029765E" w:rsidRPr="00675EF0">
          <w:rPr>
            <w:rStyle w:val="a5"/>
            <w:rFonts w:ascii="Times New Roman" w:eastAsia="바탕" w:hAnsi="Times New Roman" w:cs="Times New Roman"/>
            <w:color w:val="auto"/>
            <w:sz w:val="24"/>
            <w:szCs w:val="24"/>
          </w:rPr>
          <w:t>www.targetvalidation.org</w:t>
        </w:r>
      </w:hyperlink>
      <w:r w:rsidR="0029765E" w:rsidRPr="00675EF0">
        <w:rPr>
          <w:rFonts w:ascii="Times New Roman" w:eastAsia="바탕" w:hAnsi="Times New Roman" w:cs="Times New Roman"/>
          <w:sz w:val="24"/>
          <w:szCs w:val="24"/>
        </w:rPr>
        <w:t xml:space="preserve">). </w:t>
      </w:r>
    </w:p>
    <w:p w14:paraId="7145B3B6" w14:textId="15CFF9F8" w:rsidR="0029765E" w:rsidRDefault="0029765E" w:rsidP="0029765E">
      <w:pPr>
        <w:spacing w:after="0" w:line="360" w:lineRule="auto"/>
        <w:rPr>
          <w:rFonts w:ascii="Times New Roman" w:eastAsia="바탕" w:hAnsi="Times New Roman" w:cs="Times New Roman"/>
          <w:sz w:val="24"/>
          <w:szCs w:val="24"/>
        </w:rPr>
      </w:pPr>
      <w:r w:rsidRPr="00DA190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A1904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valuation of daily weight check and sickness behavior by open field test. </w:t>
      </w:r>
      <w:r w:rsidRPr="00F5081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ily weight check starts from first injection da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A)</w:t>
      </w:r>
      <w:r w:rsidRPr="00F5081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total distance of locomotion in 30 min (n = 6 per group) (B). </w:t>
      </w:r>
      <w:r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expressed as the mean ± SEM (t test, </w:t>
      </w:r>
      <w:r w:rsidRPr="00D01A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 &lt; 0.05, </w:t>
      </w:r>
      <w:r w:rsidRPr="00D01A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 &lt; 0.01, </w:t>
      </w:r>
      <w:r w:rsidRPr="00D01A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#</w:t>
      </w:r>
      <w:r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>p &lt; 0.0001 vs. C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8379451" w14:textId="7FF63F88" w:rsidR="001432B1" w:rsidRDefault="001432B1" w:rsidP="001432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2976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976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ehavior test </w:t>
      </w:r>
      <w:r w:rsidR="0029765E" w:rsidRPr="001432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ith </w:t>
      </w:r>
      <w:r w:rsidR="0029765E" w:rsidRPr="001432B1">
        <w:rPr>
          <w:rFonts w:ascii="Times New Roman" w:hAnsi="Times New Roman" w:cs="Times New Roman"/>
          <w:b/>
          <w:sz w:val="24"/>
          <w:szCs w:val="24"/>
        </w:rPr>
        <w:t>Aβ</w:t>
      </w:r>
      <w:r w:rsidR="0029765E" w:rsidRPr="001432B1">
        <w:rPr>
          <w:rFonts w:ascii="Times New Roman" w:hAnsi="Times New Roman" w:cs="Times New Roman"/>
          <w:b/>
          <w:sz w:val="24"/>
          <w:szCs w:val="24"/>
          <w:vertAlign w:val="subscript"/>
        </w:rPr>
        <w:t>1–42</w:t>
      </w:r>
      <w:r w:rsidR="0029765E" w:rsidRPr="001432B1">
        <w:rPr>
          <w:rFonts w:ascii="Times New Roman" w:hAnsi="Times New Roman" w:cs="Times New Roman"/>
          <w:b/>
          <w:sz w:val="24"/>
          <w:szCs w:val="24"/>
        </w:rPr>
        <w:t>-induced AD mice</w:t>
      </w:r>
      <w:r w:rsidR="0029765E" w:rsidRPr="001432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2976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9765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29765E"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Morris water maze test was performed three times a day for 5 days. Escape latency (B) and distance (C) to arrive at the platform were automatically recorded. Data are expressed as the mean ± SEM (Two-way ANOVA for repeated measures followed by post hoc Bonferroni, </w:t>
      </w:r>
      <w:r w:rsidR="0029765E" w:rsidRPr="00D01A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29765E"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 &lt; 0.05 vs. Con). After the Morris water maze test, a probe test was performed. The time spent in the target quadrant and target site crossing was within 60 s (D). Data are expressed as the mean ± SEM the passive avoidance test was performed 1 day after a learning trial test (E). The mice were given an electric shock when they entered the dark compartment. Data are expressed as the mean ± SEM (t test, </w:t>
      </w:r>
      <w:r w:rsidR="0029765E" w:rsidRPr="00D01A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29765E"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>p &lt; 0.05</w:t>
      </w:r>
      <w:r w:rsidR="00297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765E"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>vs. Con).</w:t>
      </w:r>
    </w:p>
    <w:p w14:paraId="24F02E35" w14:textId="2B58E6D7" w:rsidR="00CE33CF" w:rsidRDefault="00CE33CF" w:rsidP="00CE33C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33C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CE33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Figure 4.</w:t>
      </w:r>
      <w:r w:rsidRPr="00CE33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histochemical </w:t>
      </w:r>
      <w:proofErr w:type="spellStart"/>
      <w:r w:rsidRPr="00CE33CF">
        <w:rPr>
          <w:rFonts w:ascii="Times New Roman" w:hAnsi="Times New Roman" w:cs="Times New Roman"/>
          <w:color w:val="000000" w:themeColor="text1"/>
          <w:sz w:val="24"/>
          <w:szCs w:val="24"/>
        </w:rPr>
        <w:t>stainings</w:t>
      </w:r>
      <w:proofErr w:type="spellEnd"/>
      <w:r w:rsidRPr="00CE33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erformed for GFAP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E33C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84E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4E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984ED5">
        <w:rPr>
          <w:rFonts w:ascii="Times New Roman" w:hAnsi="Times New Roman" w:cs="Times New Roman"/>
          <w:color w:val="000000" w:themeColor="text1"/>
          <w:sz w:val="24"/>
          <w:szCs w:val="24"/>
        </w:rPr>
        <w:t>nd</w:t>
      </w:r>
      <w:r w:rsidRPr="00CE33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ba-1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CE33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using frozen hippocampal tissue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ine, MCZ, LPS and MCZ + LPS </w:t>
      </w:r>
      <w:r w:rsidRPr="00CE33CF">
        <w:rPr>
          <w:rFonts w:ascii="Times New Roman" w:hAnsi="Times New Roman" w:cs="Times New Roman"/>
          <w:color w:val="000000" w:themeColor="text1"/>
          <w:sz w:val="24"/>
          <w:szCs w:val="24"/>
        </w:rPr>
        <w:t>treated mice (n=3 mice per group).</w:t>
      </w:r>
    </w:p>
    <w:p w14:paraId="3BF55486" w14:textId="2E7EC973" w:rsidR="00984ED5" w:rsidRPr="00D01A7D" w:rsidRDefault="00984ED5" w:rsidP="00984ED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33C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CE33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CE33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CE33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histochemical </w:t>
      </w:r>
      <w:proofErr w:type="spellStart"/>
      <w:r w:rsidRPr="00CE33CF">
        <w:rPr>
          <w:rFonts w:ascii="Times New Roman" w:hAnsi="Times New Roman" w:cs="Times New Roman"/>
          <w:color w:val="000000" w:themeColor="text1"/>
          <w:sz w:val="24"/>
          <w:szCs w:val="24"/>
        </w:rPr>
        <w:t>stainings</w:t>
      </w:r>
      <w:proofErr w:type="spellEnd"/>
      <w:r w:rsidRPr="00CE33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erformed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and</w:t>
      </w:r>
      <w:r w:rsidRPr="00CE33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X-2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CE33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using frozen hippocampal tissue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ine, MCZ, LPS and MCZ + LPS </w:t>
      </w:r>
      <w:r w:rsidRPr="00CE33CF">
        <w:rPr>
          <w:rFonts w:ascii="Times New Roman" w:hAnsi="Times New Roman" w:cs="Times New Roman"/>
          <w:color w:val="000000" w:themeColor="text1"/>
          <w:sz w:val="24"/>
          <w:szCs w:val="24"/>
        </w:rPr>
        <w:t>treated mice (n=3 mice per group).</w:t>
      </w:r>
    </w:p>
    <w:p w14:paraId="6A09E444" w14:textId="473263E5" w:rsidR="00B84EBD" w:rsidRDefault="00F50817" w:rsidP="003C051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ry Figure </w:t>
      </w:r>
      <w:r w:rsidR="00984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B84EBD"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ytotoxicity of</w:t>
      </w:r>
      <w:r w:rsidR="00B84EBD" w:rsidRPr="00913D49">
        <w:rPr>
          <w:b/>
          <w:color w:val="000000" w:themeColor="text1"/>
        </w:rPr>
        <w:t xml:space="preserve"> </w:t>
      </w:r>
      <w:r w:rsidR="00B84EBD"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onazole on LPS-</w:t>
      </w:r>
      <w:r w:rsidR="00A97DF5"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eated</w:t>
      </w:r>
      <w:r w:rsidR="00B84EBD"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A675E"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ultured astrocytes</w:t>
      </w:r>
      <w:r w:rsidR="00FA675E" w:rsidRPr="00FA67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84EBD"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r w:rsidR="00FA675E"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roglial BV2 cells</w:t>
      </w:r>
      <w:r w:rsidR="005E0E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97DF5" w:rsidRPr="00A97DF5">
        <w:rPr>
          <w:rFonts w:ascii="Times New Roman" w:hAnsi="Times New Roman" w:cs="Times New Roman"/>
          <w:sz w:val="24"/>
          <w:szCs w:val="24"/>
        </w:rPr>
        <w:t xml:space="preserve">Cytotoxicity were measured in 24-h LPS-treated (1 </w:t>
      </w:r>
      <w:proofErr w:type="spellStart"/>
      <w:r w:rsidR="00A97DF5" w:rsidRPr="00A97DF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A97DF5" w:rsidRPr="00A97DF5">
        <w:rPr>
          <w:rFonts w:ascii="Times New Roman" w:hAnsi="Times New Roman" w:cs="Times New Roman"/>
          <w:sz w:val="24"/>
          <w:szCs w:val="24"/>
        </w:rPr>
        <w:t xml:space="preserve">/mL) microglial BV2 cells (A) and cultured astrocytes (B) pretreated with MCZ (1.25, 2.5, 5, 10, and 20 </w:t>
      </w:r>
      <w:proofErr w:type="spellStart"/>
      <w:r w:rsidR="00A97DF5" w:rsidRPr="00A97DF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97DF5" w:rsidRPr="00A97DF5">
        <w:rPr>
          <w:rFonts w:ascii="Times New Roman" w:hAnsi="Times New Roman" w:cs="Times New Roman"/>
          <w:sz w:val="24"/>
          <w:szCs w:val="24"/>
        </w:rPr>
        <w:t>) for 1 h. The data shown represent the means ± SEM of three replicates.</w:t>
      </w:r>
    </w:p>
    <w:p w14:paraId="06A4E5A4" w14:textId="525EAAEB" w:rsidR="00523BCD" w:rsidRDefault="00B84EBD" w:rsidP="003C051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</w:t>
      </w:r>
      <w:r w:rsidR="00984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omparison of </w:t>
      </w:r>
      <w:r w:rsidR="00FA67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veral</w:t>
      </w: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zole</w:t>
      </w:r>
      <w:r w:rsidR="00FA67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ounds </w:t>
      </w: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</w:t>
      </w:r>
      <w:r w:rsidR="00FA67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O generation and </w:t>
      </w:r>
      <w:proofErr w:type="spellStart"/>
      <w:r w:rsidR="00FA67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OS</w:t>
      </w:r>
      <w:proofErr w:type="spellEnd"/>
      <w:r w:rsidR="00FA67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xpression in</w:t>
      </w: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PS-</w:t>
      </w:r>
      <w:r w:rsidR="00A97DF5"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eated</w:t>
      </w: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icroglial BV2 cells</w:t>
      </w:r>
      <w:r w:rsidR="005E0E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97DF5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>The NO generation (A)</w:t>
      </w:r>
      <w:r w:rsidR="0098123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A97DF5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levels of </w:t>
      </w:r>
      <w:proofErr w:type="spellStart"/>
      <w:r w:rsidR="00A97DF5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>iNOS</w:t>
      </w:r>
      <w:proofErr w:type="spellEnd"/>
      <w:r w:rsidR="00A97DF5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</w:t>
      </w:r>
      <w:r w:rsidR="006B623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812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 w:rsidR="0098123F">
        <w:rPr>
          <w:rFonts w:ascii="Times New Roman" w:hAnsi="Times New Roman" w:cs="Times New Roman"/>
          <w:color w:val="000000" w:themeColor="text1"/>
          <w:sz w:val="24"/>
          <w:szCs w:val="24"/>
        </w:rPr>
        <w:t>iNOS</w:t>
      </w:r>
      <w:proofErr w:type="spellEnd"/>
      <w:r w:rsidR="009812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uciferase activity (C)</w:t>
      </w:r>
      <w:r w:rsidR="006B62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7DF5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measured in 24-h LPS-treated (1 </w:t>
      </w:r>
      <w:proofErr w:type="spellStart"/>
      <w:r w:rsidR="00A97DF5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A97DF5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) microglial </w:t>
      </w:r>
      <w:r w:rsidR="00A97DF5" w:rsidRPr="00A97DF5">
        <w:rPr>
          <w:rFonts w:ascii="Times New Roman" w:hAnsi="Times New Roman" w:cs="Times New Roman"/>
          <w:sz w:val="24"/>
          <w:szCs w:val="24"/>
        </w:rPr>
        <w:t xml:space="preserve">BV2 cells pretreated with MCZ, fluconazole, or clotrimazole for 1 h. </w:t>
      </w:r>
      <w:r w:rsidR="00A97DF5">
        <w:rPr>
          <w:rFonts w:ascii="Times New Roman" w:hAnsi="Times New Roman" w:cs="Times New Roman"/>
          <w:sz w:val="24"/>
          <w:szCs w:val="24"/>
        </w:rPr>
        <w:t>#</w:t>
      </w:r>
      <w:r w:rsidR="00A97DF5" w:rsidRPr="00A97DF5">
        <w:rPr>
          <w:rFonts w:ascii="Times New Roman" w:hAnsi="Times New Roman" w:cs="Times New Roman"/>
          <w:sz w:val="24"/>
          <w:szCs w:val="24"/>
        </w:rPr>
        <w:t xml:space="preserve">Significant difference from the control group (t test, p &lt; 0.05). </w:t>
      </w:r>
      <w:r w:rsidR="00A97DF5">
        <w:rPr>
          <w:rFonts w:ascii="Times New Roman" w:hAnsi="Times New Roman" w:cs="Times New Roman"/>
          <w:sz w:val="24"/>
          <w:szCs w:val="24"/>
        </w:rPr>
        <w:t>*</w:t>
      </w:r>
      <w:r w:rsidR="00A97DF5" w:rsidRPr="00A97DF5">
        <w:rPr>
          <w:rFonts w:ascii="Times New Roman" w:hAnsi="Times New Roman" w:cs="Times New Roman"/>
          <w:sz w:val="24"/>
          <w:szCs w:val="24"/>
        </w:rPr>
        <w:t xml:space="preserve">Significant difference from the LPS-treated group (p &lt; 0.05). MCZ: miconazole; FCZ: fluconazole; CTZ: clotrimazole </w:t>
      </w:r>
    </w:p>
    <w:p w14:paraId="544E01E2" w14:textId="0F50BF0B" w:rsidR="005E0EA2" w:rsidRPr="005E0EA2" w:rsidRDefault="00A646D4" w:rsidP="003C051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984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ytokines secretion level effect</w:t>
      </w: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</w:t>
      </w:r>
      <w:r w:rsidRPr="00913D49">
        <w:rPr>
          <w:b/>
          <w:color w:val="000000" w:themeColor="text1"/>
        </w:rPr>
        <w:t xml:space="preserve"> </w:t>
      </w: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conazole on LPS-treated microglial BV2 cells</w:t>
      </w:r>
      <w:r w:rsidR="005E0E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5E0EA2">
        <w:rPr>
          <w:rFonts w:ascii="Times New Roman" w:hAnsi="Times New Roman" w:cs="Times New Roman"/>
          <w:sz w:val="24"/>
          <w:szCs w:val="24"/>
        </w:rPr>
        <w:t>Secretion levels of cytokines</w:t>
      </w:r>
      <w:r w:rsidR="005E0EA2" w:rsidRPr="00A97DF5">
        <w:rPr>
          <w:rFonts w:ascii="Times New Roman" w:hAnsi="Times New Roman" w:cs="Times New Roman"/>
          <w:sz w:val="24"/>
          <w:szCs w:val="24"/>
        </w:rPr>
        <w:t xml:space="preserve"> were measured in 24-h LPS-treated (1 </w:t>
      </w:r>
      <w:proofErr w:type="spellStart"/>
      <w:r w:rsidR="005E0EA2" w:rsidRPr="00A97DF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5E0EA2" w:rsidRPr="00A97DF5">
        <w:rPr>
          <w:rFonts w:ascii="Times New Roman" w:hAnsi="Times New Roman" w:cs="Times New Roman"/>
          <w:sz w:val="24"/>
          <w:szCs w:val="24"/>
        </w:rPr>
        <w:t xml:space="preserve">/mL) microglial BV2 cells pretreated with MCZ (1.25, 2.5, 5, </w:t>
      </w:r>
      <w:r w:rsidR="005E0EA2">
        <w:rPr>
          <w:rFonts w:ascii="Times New Roman" w:hAnsi="Times New Roman" w:cs="Times New Roman"/>
          <w:sz w:val="24"/>
          <w:szCs w:val="24"/>
        </w:rPr>
        <w:t xml:space="preserve">and </w:t>
      </w:r>
      <w:r w:rsidR="005E0EA2" w:rsidRPr="00A97DF5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="005E0EA2" w:rsidRPr="00A97DF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E0EA2" w:rsidRPr="00A97DF5">
        <w:rPr>
          <w:rFonts w:ascii="Times New Roman" w:hAnsi="Times New Roman" w:cs="Times New Roman"/>
          <w:sz w:val="24"/>
          <w:szCs w:val="24"/>
        </w:rPr>
        <w:t>) for 1 h.</w:t>
      </w:r>
      <w:r w:rsidR="000A53D1">
        <w:rPr>
          <w:rFonts w:ascii="Times New Roman" w:hAnsi="Times New Roman" w:cs="Times New Roman"/>
          <w:sz w:val="24"/>
          <w:szCs w:val="24"/>
        </w:rPr>
        <w:t xml:space="preserve"> </w:t>
      </w:r>
      <w:r w:rsidR="000A53D1">
        <w:rPr>
          <w:rFonts w:ascii="Times New Roman" w:hAnsi="Times New Roman" w:cs="Times New Roman" w:hint="eastAsia"/>
          <w:sz w:val="24"/>
          <w:szCs w:val="24"/>
        </w:rPr>
        <w:t>S</w:t>
      </w:r>
      <w:r w:rsidR="000A53D1">
        <w:rPr>
          <w:rFonts w:ascii="Times New Roman" w:hAnsi="Times New Roman" w:cs="Times New Roman"/>
          <w:sz w:val="24"/>
          <w:szCs w:val="24"/>
        </w:rPr>
        <w:t xml:space="preserve">upernatant was used to measure level of </w:t>
      </w:r>
      <w:r w:rsidR="000A53D1" w:rsidRPr="00D51291">
        <w:rPr>
          <w:rFonts w:ascii="Times New Roman" w:hAnsi="Times New Roman" w:cs="Times New Roman"/>
          <w:color w:val="000000" w:themeColor="text1"/>
          <w:sz w:val="24"/>
          <w:szCs w:val="24"/>
        </w:rPr>
        <w:t>TNF-α (</w:t>
      </w:r>
      <w:r w:rsidR="000A53D1" w:rsidRPr="000A53D1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A53D1" w:rsidRPr="00D5129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A53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A53D1" w:rsidRPr="00D51291">
        <w:rPr>
          <w:rFonts w:ascii="Times New Roman" w:hAnsi="Times New Roman" w:cs="Times New Roman"/>
          <w:color w:val="000000" w:themeColor="text1"/>
          <w:sz w:val="24"/>
          <w:szCs w:val="24"/>
        </w:rPr>
        <w:t>IL-1β (</w:t>
      </w:r>
      <w:r w:rsidR="000A53D1" w:rsidRPr="000A53D1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0A53D1" w:rsidRPr="00D51291">
        <w:rPr>
          <w:rFonts w:ascii="Times New Roman" w:hAnsi="Times New Roman" w:cs="Times New Roman"/>
          <w:color w:val="000000" w:themeColor="text1"/>
          <w:sz w:val="24"/>
          <w:szCs w:val="24"/>
        </w:rPr>
        <w:t>), and IL-6 (</w:t>
      </w:r>
      <w:r w:rsidR="000A53D1" w:rsidRPr="000A53D1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0A53D1" w:rsidRPr="00D512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0A53D1">
        <w:rPr>
          <w:rFonts w:ascii="Times New Roman" w:hAnsi="Times New Roman" w:cs="Times New Roman"/>
          <w:color w:val="000000" w:themeColor="text1"/>
          <w:sz w:val="24"/>
          <w:szCs w:val="24"/>
        </w:rPr>
        <w:t>by ELISA.</w:t>
      </w:r>
      <w:r w:rsidR="005E0EA2" w:rsidRPr="00A97DF5">
        <w:rPr>
          <w:rFonts w:ascii="Times New Roman" w:hAnsi="Times New Roman" w:cs="Times New Roman"/>
          <w:sz w:val="24"/>
          <w:szCs w:val="24"/>
        </w:rPr>
        <w:t xml:space="preserve"> The data shown represent the means ± SEM of three replicates.</w:t>
      </w:r>
      <w:r w:rsidR="000A53D1">
        <w:rPr>
          <w:rFonts w:ascii="Times New Roman" w:hAnsi="Times New Roman" w:cs="Times New Roman"/>
          <w:sz w:val="24"/>
          <w:szCs w:val="24"/>
        </w:rPr>
        <w:t xml:space="preserve"> #</w:t>
      </w:r>
      <w:r w:rsidR="000A53D1" w:rsidRPr="00A97DF5">
        <w:rPr>
          <w:rFonts w:ascii="Times New Roman" w:hAnsi="Times New Roman" w:cs="Times New Roman"/>
          <w:sz w:val="24"/>
          <w:szCs w:val="24"/>
        </w:rPr>
        <w:t xml:space="preserve">Significant difference from the control group (t test, </w:t>
      </w:r>
      <w:r w:rsidR="000A53D1" w:rsidRPr="00D01A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#</w:t>
      </w:r>
      <w:r w:rsidR="000A53D1"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>p &lt; 0.0001</w:t>
      </w:r>
      <w:r w:rsidR="000A53D1" w:rsidRPr="00A97DF5">
        <w:rPr>
          <w:rFonts w:ascii="Times New Roman" w:hAnsi="Times New Roman" w:cs="Times New Roman"/>
          <w:sz w:val="24"/>
          <w:szCs w:val="24"/>
        </w:rPr>
        <w:t xml:space="preserve">). </w:t>
      </w:r>
      <w:r w:rsidR="000A53D1">
        <w:rPr>
          <w:rFonts w:ascii="Times New Roman" w:hAnsi="Times New Roman" w:cs="Times New Roman"/>
          <w:sz w:val="24"/>
          <w:szCs w:val="24"/>
        </w:rPr>
        <w:t>*</w:t>
      </w:r>
      <w:r w:rsidR="000A53D1" w:rsidRPr="00A97DF5">
        <w:rPr>
          <w:rFonts w:ascii="Times New Roman" w:hAnsi="Times New Roman" w:cs="Times New Roman"/>
          <w:sz w:val="24"/>
          <w:szCs w:val="24"/>
        </w:rPr>
        <w:t>Significant difference from the LPS-treated group (</w:t>
      </w:r>
      <w:r w:rsidR="00FA36A7">
        <w:rPr>
          <w:rFonts w:ascii="Times New Roman" w:hAnsi="Times New Roman" w:cs="Times New Roman"/>
          <w:sz w:val="24"/>
          <w:szCs w:val="24"/>
        </w:rPr>
        <w:t xml:space="preserve">t test </w:t>
      </w:r>
      <w:r w:rsidR="000A53D1" w:rsidRPr="00D01A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0A53D1"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 &lt; 0.05, </w:t>
      </w:r>
      <w:r w:rsidR="000A53D1" w:rsidRPr="00D01A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="000A53D1"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>p &lt; 0.01</w:t>
      </w:r>
      <w:r w:rsidR="000A53D1" w:rsidRPr="00A97DF5">
        <w:rPr>
          <w:rFonts w:ascii="Times New Roman" w:hAnsi="Times New Roman" w:cs="Times New Roman"/>
          <w:sz w:val="24"/>
          <w:szCs w:val="24"/>
        </w:rPr>
        <w:t>).</w:t>
      </w:r>
    </w:p>
    <w:p w14:paraId="4A8F02F7" w14:textId="0D921EA3" w:rsidR="00FA36A7" w:rsidRPr="005E0EA2" w:rsidRDefault="00B84EBD" w:rsidP="00FA36A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="00984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Miconazole inhibits NF-</w:t>
      </w:r>
      <w:proofErr w:type="spellStart"/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κB</w:t>
      </w:r>
      <w:proofErr w:type="spellEnd"/>
      <w:r w:rsidRPr="00913D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ranslocation in microglial BV2 cells and cultured astrocytes</w:t>
      </w:r>
      <w:r w:rsidR="005E0E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97DF5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FA675E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ltured astrocytes </w:t>
      </w:r>
      <w:r w:rsidR="00A97DF5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>(A) and</w:t>
      </w:r>
      <w:r w:rsidR="00FA675E" w:rsidRPr="00FA67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675E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>microglial</w:t>
      </w:r>
      <w:r w:rsidR="00A97DF5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675E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V2 cells </w:t>
      </w:r>
      <w:r w:rsidR="00A97DF5" w:rsidRPr="00913D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were incubated with anti-p65 (red) and DAPI staining (blue). </w:t>
      </w:r>
      <w:r w:rsidR="003D0070">
        <w:rPr>
          <w:rFonts w:ascii="Times New Roman" w:hAnsi="Times New Roman" w:cs="Times New Roman"/>
          <w:sz w:val="24"/>
          <w:szCs w:val="24"/>
        </w:rPr>
        <w:t>Image</w:t>
      </w:r>
      <w:r w:rsidR="003D0070" w:rsidRPr="00A97DF5">
        <w:rPr>
          <w:rFonts w:ascii="Times New Roman" w:hAnsi="Times New Roman" w:cs="Times New Roman"/>
          <w:sz w:val="24"/>
          <w:szCs w:val="24"/>
        </w:rPr>
        <w:t xml:space="preserve"> were measured in </w:t>
      </w:r>
      <w:r w:rsidR="003D0070" w:rsidRPr="00E50613">
        <w:rPr>
          <w:rFonts w:ascii="Times New Roman" w:hAnsi="Times New Roman" w:cs="Times New Roman"/>
          <w:sz w:val="24"/>
          <w:szCs w:val="24"/>
        </w:rPr>
        <w:t xml:space="preserve">30-m LPS-treated (1 </w:t>
      </w:r>
      <w:proofErr w:type="spellStart"/>
      <w:r w:rsidR="003D0070" w:rsidRPr="00E5061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3D0070" w:rsidRPr="00E50613">
        <w:rPr>
          <w:rFonts w:ascii="Times New Roman" w:hAnsi="Times New Roman" w:cs="Times New Roman"/>
          <w:sz w:val="24"/>
          <w:szCs w:val="24"/>
        </w:rPr>
        <w:t xml:space="preserve">/mL) </w:t>
      </w:r>
      <w:r w:rsidR="003D0070" w:rsidRPr="00A97DF5">
        <w:rPr>
          <w:rFonts w:ascii="Times New Roman" w:hAnsi="Times New Roman" w:cs="Times New Roman"/>
          <w:sz w:val="24"/>
          <w:szCs w:val="24"/>
        </w:rPr>
        <w:t>cultured astrocytes and microglial BV2 cells pretreated with MCZ (5</w:t>
      </w:r>
      <w:r w:rsidR="003D0070">
        <w:rPr>
          <w:rFonts w:ascii="Times New Roman" w:hAnsi="Times New Roman" w:cs="Times New Roman"/>
          <w:sz w:val="24"/>
          <w:szCs w:val="24"/>
        </w:rPr>
        <w:t xml:space="preserve"> </w:t>
      </w:r>
      <w:r w:rsidR="003D0070" w:rsidRPr="00A97DF5">
        <w:rPr>
          <w:rFonts w:ascii="Times New Roman" w:hAnsi="Times New Roman" w:cs="Times New Roman"/>
          <w:sz w:val="24"/>
          <w:szCs w:val="24"/>
        </w:rPr>
        <w:t xml:space="preserve">and </w:t>
      </w:r>
      <w:r w:rsidR="003D0070">
        <w:rPr>
          <w:rFonts w:ascii="Times New Roman" w:hAnsi="Times New Roman" w:cs="Times New Roman"/>
          <w:sz w:val="24"/>
          <w:szCs w:val="24"/>
        </w:rPr>
        <w:t>1</w:t>
      </w:r>
      <w:r w:rsidR="003D0070" w:rsidRPr="00A97DF5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3D0070" w:rsidRPr="00A97DF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D0070" w:rsidRPr="00A97DF5">
        <w:rPr>
          <w:rFonts w:ascii="Times New Roman" w:hAnsi="Times New Roman" w:cs="Times New Roman"/>
          <w:sz w:val="24"/>
          <w:szCs w:val="24"/>
        </w:rPr>
        <w:t>) for 1 h.</w:t>
      </w:r>
      <w:r w:rsidR="00FA36A7" w:rsidRPr="00FA36A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"/>
      <w:r w:rsidR="00BC4C3E" w:rsidRPr="00E576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C4C3E">
        <w:rPr>
          <w:rFonts w:ascii="Times New Roman" w:hAnsi="Times New Roman" w:cs="Times New Roman"/>
          <w:color w:val="000000" w:themeColor="text1"/>
          <w:sz w:val="24"/>
          <w:szCs w:val="24"/>
        </w:rPr>
        <w:t>graph</w:t>
      </w:r>
      <w:r w:rsidR="00BC4C3E" w:rsidRPr="00E576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the </w:t>
      </w:r>
      <w:r w:rsidR="00BC4C3E">
        <w:rPr>
          <w:rFonts w:ascii="Times New Roman" w:hAnsi="Times New Roman" w:cs="Times New Roman"/>
          <w:color w:val="000000" w:themeColor="text1"/>
          <w:sz w:val="24"/>
          <w:szCs w:val="24"/>
        </w:rPr>
        <w:t>percentage of cells with nuclear p65</w:t>
      </w:r>
      <w:r w:rsidR="00BC4C3E" w:rsidRPr="00E576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d by ImageJ</w:t>
      </w:r>
      <w:bookmarkEnd w:id="0"/>
      <w:r w:rsidR="00BC4C3E" w:rsidRPr="00E156C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A36A7">
        <w:rPr>
          <w:rFonts w:ascii="Times New Roman" w:hAnsi="Times New Roman" w:cs="Times New Roman"/>
          <w:sz w:val="24"/>
          <w:szCs w:val="24"/>
        </w:rPr>
        <w:t>#</w:t>
      </w:r>
      <w:r w:rsidR="00FA36A7" w:rsidRPr="00A97DF5">
        <w:rPr>
          <w:rFonts w:ascii="Times New Roman" w:hAnsi="Times New Roman" w:cs="Times New Roman"/>
          <w:sz w:val="24"/>
          <w:szCs w:val="24"/>
        </w:rPr>
        <w:t xml:space="preserve">Significant difference from the control group (t test, </w:t>
      </w:r>
      <w:r w:rsidR="00FA36A7" w:rsidRPr="00D01A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#</w:t>
      </w:r>
      <w:r w:rsidR="00FA36A7"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>p &lt; 0.0001</w:t>
      </w:r>
      <w:r w:rsidR="00FA36A7" w:rsidRPr="00A97DF5">
        <w:rPr>
          <w:rFonts w:ascii="Times New Roman" w:hAnsi="Times New Roman" w:cs="Times New Roman"/>
          <w:sz w:val="24"/>
          <w:szCs w:val="24"/>
        </w:rPr>
        <w:t xml:space="preserve">). </w:t>
      </w:r>
      <w:r w:rsidR="00FA36A7">
        <w:rPr>
          <w:rFonts w:ascii="Times New Roman" w:hAnsi="Times New Roman" w:cs="Times New Roman"/>
          <w:sz w:val="24"/>
          <w:szCs w:val="24"/>
        </w:rPr>
        <w:t>*</w:t>
      </w:r>
      <w:r w:rsidR="00FA36A7" w:rsidRPr="00A97DF5">
        <w:rPr>
          <w:rFonts w:ascii="Times New Roman" w:hAnsi="Times New Roman" w:cs="Times New Roman"/>
          <w:sz w:val="24"/>
          <w:szCs w:val="24"/>
        </w:rPr>
        <w:t>Significant difference from the LPS-treated group (</w:t>
      </w:r>
      <w:r w:rsidR="00FA36A7">
        <w:rPr>
          <w:rFonts w:ascii="Times New Roman" w:hAnsi="Times New Roman" w:cs="Times New Roman"/>
          <w:sz w:val="24"/>
          <w:szCs w:val="24"/>
        </w:rPr>
        <w:t xml:space="preserve">t test </w:t>
      </w:r>
      <w:r w:rsidR="00FA36A7" w:rsidRPr="00D01A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="00FA36A7"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>p &lt; 0.01</w:t>
      </w:r>
      <w:r w:rsidR="00FA36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A36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="00FA36A7" w:rsidRPr="00D01A7D">
        <w:rPr>
          <w:rFonts w:ascii="Times New Roman" w:hAnsi="Times New Roman" w:cs="Times New Roman"/>
          <w:color w:val="000000" w:themeColor="text1"/>
          <w:sz w:val="24"/>
          <w:szCs w:val="24"/>
        </w:rPr>
        <w:t>p &lt; 0.0001</w:t>
      </w:r>
      <w:r w:rsidR="00FA36A7" w:rsidRPr="00A97DF5">
        <w:rPr>
          <w:rFonts w:ascii="Times New Roman" w:hAnsi="Times New Roman" w:cs="Times New Roman"/>
          <w:sz w:val="24"/>
          <w:szCs w:val="24"/>
        </w:rPr>
        <w:t>).</w:t>
      </w:r>
    </w:p>
    <w:sectPr w:rsidR="00FA36A7" w:rsidRPr="005E0EA2" w:rsidSect="0097290E">
      <w:footerReference w:type="default" r:id="rId9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81362C" w14:textId="77777777" w:rsidR="00447014" w:rsidRDefault="00447014" w:rsidP="00D2133C">
      <w:pPr>
        <w:spacing w:after="0" w:line="240" w:lineRule="auto"/>
      </w:pPr>
      <w:r>
        <w:separator/>
      </w:r>
    </w:p>
  </w:endnote>
  <w:endnote w:type="continuationSeparator" w:id="0">
    <w:p w14:paraId="38CEA44A" w14:textId="77777777" w:rsidR="00447014" w:rsidRDefault="00447014" w:rsidP="00D21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altName w:val="Arial Unicode MS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92432834"/>
      <w:docPartObj>
        <w:docPartGallery w:val="Page Numbers (Bottom of Page)"/>
        <w:docPartUnique/>
      </w:docPartObj>
    </w:sdtPr>
    <w:sdtEndPr/>
    <w:sdtContent>
      <w:p w14:paraId="386D1F97" w14:textId="77777777" w:rsidR="0097290E" w:rsidRDefault="0097290E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BDC6C20" w14:textId="77777777" w:rsidR="00F8627D" w:rsidRDefault="00F8627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157363" w14:textId="77777777" w:rsidR="00447014" w:rsidRDefault="00447014" w:rsidP="00D2133C">
      <w:pPr>
        <w:spacing w:after="0" w:line="240" w:lineRule="auto"/>
      </w:pPr>
      <w:r>
        <w:separator/>
      </w:r>
    </w:p>
  </w:footnote>
  <w:footnote w:type="continuationSeparator" w:id="0">
    <w:p w14:paraId="3A7264E6" w14:textId="77777777" w:rsidR="00447014" w:rsidRDefault="00447014" w:rsidP="00D213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A05E88"/>
    <w:multiLevelType w:val="hybridMultilevel"/>
    <w:tmpl w:val="5302FF84"/>
    <w:lvl w:ilvl="0" w:tplc="3606D7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sea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tzaxp9vrrxzhet9xkvrw0mxr2520990x5t&quot;&gt;My EndNote Library&lt;record-ids&gt;&lt;item&gt;22&lt;/item&gt;&lt;item&gt;23&lt;/item&gt;&lt;item&gt;24&lt;/item&gt;&lt;item&gt;25&lt;/item&gt;&lt;item&gt;26&lt;/item&gt;&lt;/record-ids&gt;&lt;/item&gt;&lt;/Libraries&gt;"/>
  </w:docVars>
  <w:rsids>
    <w:rsidRoot w:val="005D7A64"/>
    <w:rsid w:val="000042D4"/>
    <w:rsid w:val="00013A5B"/>
    <w:rsid w:val="000143AA"/>
    <w:rsid w:val="00017109"/>
    <w:rsid w:val="000178C6"/>
    <w:rsid w:val="0002080C"/>
    <w:rsid w:val="00021CD0"/>
    <w:rsid w:val="00031AC4"/>
    <w:rsid w:val="00031F05"/>
    <w:rsid w:val="00032C6F"/>
    <w:rsid w:val="00034999"/>
    <w:rsid w:val="000417B1"/>
    <w:rsid w:val="00042826"/>
    <w:rsid w:val="00043BA0"/>
    <w:rsid w:val="00047709"/>
    <w:rsid w:val="00055879"/>
    <w:rsid w:val="00067BAC"/>
    <w:rsid w:val="000809EB"/>
    <w:rsid w:val="00084758"/>
    <w:rsid w:val="00086FCA"/>
    <w:rsid w:val="000874DC"/>
    <w:rsid w:val="00087980"/>
    <w:rsid w:val="00092D8A"/>
    <w:rsid w:val="000A14C5"/>
    <w:rsid w:val="000A414A"/>
    <w:rsid w:val="000A53D1"/>
    <w:rsid w:val="000A6139"/>
    <w:rsid w:val="000B28C0"/>
    <w:rsid w:val="000B7420"/>
    <w:rsid w:val="000C0ED7"/>
    <w:rsid w:val="000C381B"/>
    <w:rsid w:val="000D31E5"/>
    <w:rsid w:val="000D4868"/>
    <w:rsid w:val="000E000F"/>
    <w:rsid w:val="000E115C"/>
    <w:rsid w:val="000F0BCD"/>
    <w:rsid w:val="000F22AC"/>
    <w:rsid w:val="000F328C"/>
    <w:rsid w:val="000F4D71"/>
    <w:rsid w:val="000F778F"/>
    <w:rsid w:val="00100924"/>
    <w:rsid w:val="00100B2F"/>
    <w:rsid w:val="001014CF"/>
    <w:rsid w:val="00102C51"/>
    <w:rsid w:val="00104110"/>
    <w:rsid w:val="00104262"/>
    <w:rsid w:val="001047B5"/>
    <w:rsid w:val="00104E9B"/>
    <w:rsid w:val="001129D5"/>
    <w:rsid w:val="0011316D"/>
    <w:rsid w:val="00121EC5"/>
    <w:rsid w:val="00124624"/>
    <w:rsid w:val="001315B5"/>
    <w:rsid w:val="001355E0"/>
    <w:rsid w:val="00135670"/>
    <w:rsid w:val="00135A87"/>
    <w:rsid w:val="00136DC1"/>
    <w:rsid w:val="001432B1"/>
    <w:rsid w:val="001438DA"/>
    <w:rsid w:val="001446E5"/>
    <w:rsid w:val="0014515F"/>
    <w:rsid w:val="00151F20"/>
    <w:rsid w:val="00157321"/>
    <w:rsid w:val="001640D7"/>
    <w:rsid w:val="00164C86"/>
    <w:rsid w:val="00172ACE"/>
    <w:rsid w:val="00172AD9"/>
    <w:rsid w:val="00180DB7"/>
    <w:rsid w:val="001835EB"/>
    <w:rsid w:val="00185831"/>
    <w:rsid w:val="00191CDC"/>
    <w:rsid w:val="00194714"/>
    <w:rsid w:val="00196186"/>
    <w:rsid w:val="001A1214"/>
    <w:rsid w:val="001A1587"/>
    <w:rsid w:val="001A4566"/>
    <w:rsid w:val="001A5FAE"/>
    <w:rsid w:val="001B67FF"/>
    <w:rsid w:val="001C349F"/>
    <w:rsid w:val="001C45DD"/>
    <w:rsid w:val="001D255E"/>
    <w:rsid w:val="001D3CCB"/>
    <w:rsid w:val="001D46E4"/>
    <w:rsid w:val="001E0926"/>
    <w:rsid w:val="001E14AC"/>
    <w:rsid w:val="001E6472"/>
    <w:rsid w:val="001E6690"/>
    <w:rsid w:val="001E78B4"/>
    <w:rsid w:val="001F0FBC"/>
    <w:rsid w:val="001F37CE"/>
    <w:rsid w:val="001F5A8F"/>
    <w:rsid w:val="001F755C"/>
    <w:rsid w:val="002016B1"/>
    <w:rsid w:val="00202ED2"/>
    <w:rsid w:val="00203383"/>
    <w:rsid w:val="00206663"/>
    <w:rsid w:val="00206E74"/>
    <w:rsid w:val="00211FF6"/>
    <w:rsid w:val="002128E3"/>
    <w:rsid w:val="00214141"/>
    <w:rsid w:val="0021597C"/>
    <w:rsid w:val="00215CDF"/>
    <w:rsid w:val="002169E2"/>
    <w:rsid w:val="00222F77"/>
    <w:rsid w:val="002248AE"/>
    <w:rsid w:val="002273B1"/>
    <w:rsid w:val="00232ACD"/>
    <w:rsid w:val="0023573A"/>
    <w:rsid w:val="00242D32"/>
    <w:rsid w:val="002439AC"/>
    <w:rsid w:val="002504F3"/>
    <w:rsid w:val="00250A25"/>
    <w:rsid w:val="0025141A"/>
    <w:rsid w:val="00253541"/>
    <w:rsid w:val="00265542"/>
    <w:rsid w:val="00272B16"/>
    <w:rsid w:val="00276318"/>
    <w:rsid w:val="00282650"/>
    <w:rsid w:val="002928B1"/>
    <w:rsid w:val="0029765E"/>
    <w:rsid w:val="002A02DD"/>
    <w:rsid w:val="002A2042"/>
    <w:rsid w:val="002A223D"/>
    <w:rsid w:val="002A31D2"/>
    <w:rsid w:val="002A3324"/>
    <w:rsid w:val="002B3054"/>
    <w:rsid w:val="002B50A2"/>
    <w:rsid w:val="002B6B83"/>
    <w:rsid w:val="002D092B"/>
    <w:rsid w:val="002D1B19"/>
    <w:rsid w:val="002D52FA"/>
    <w:rsid w:val="002E236D"/>
    <w:rsid w:val="002E2CD9"/>
    <w:rsid w:val="002F206F"/>
    <w:rsid w:val="002F52D0"/>
    <w:rsid w:val="002F52DE"/>
    <w:rsid w:val="002F5BDF"/>
    <w:rsid w:val="002F795E"/>
    <w:rsid w:val="002F7A02"/>
    <w:rsid w:val="003001FB"/>
    <w:rsid w:val="0030420C"/>
    <w:rsid w:val="003073B5"/>
    <w:rsid w:val="003145EC"/>
    <w:rsid w:val="0031741C"/>
    <w:rsid w:val="00322986"/>
    <w:rsid w:val="00322F6B"/>
    <w:rsid w:val="0032457E"/>
    <w:rsid w:val="00326532"/>
    <w:rsid w:val="00327759"/>
    <w:rsid w:val="00331243"/>
    <w:rsid w:val="00333F11"/>
    <w:rsid w:val="00344112"/>
    <w:rsid w:val="00345122"/>
    <w:rsid w:val="00346500"/>
    <w:rsid w:val="00346D50"/>
    <w:rsid w:val="00347B77"/>
    <w:rsid w:val="00350FC1"/>
    <w:rsid w:val="003533ED"/>
    <w:rsid w:val="0035685E"/>
    <w:rsid w:val="00367AC2"/>
    <w:rsid w:val="003726E5"/>
    <w:rsid w:val="003728B6"/>
    <w:rsid w:val="00372E62"/>
    <w:rsid w:val="00373215"/>
    <w:rsid w:val="00380A83"/>
    <w:rsid w:val="00382269"/>
    <w:rsid w:val="0038744B"/>
    <w:rsid w:val="00391DFF"/>
    <w:rsid w:val="00393461"/>
    <w:rsid w:val="00394E1E"/>
    <w:rsid w:val="0039556A"/>
    <w:rsid w:val="00395CA9"/>
    <w:rsid w:val="003A2BC7"/>
    <w:rsid w:val="003A2C20"/>
    <w:rsid w:val="003A3CA4"/>
    <w:rsid w:val="003B1895"/>
    <w:rsid w:val="003C0511"/>
    <w:rsid w:val="003C06C5"/>
    <w:rsid w:val="003C3955"/>
    <w:rsid w:val="003C734B"/>
    <w:rsid w:val="003C75C8"/>
    <w:rsid w:val="003D0070"/>
    <w:rsid w:val="003D52FA"/>
    <w:rsid w:val="003D5F56"/>
    <w:rsid w:val="003E143C"/>
    <w:rsid w:val="003E4CF1"/>
    <w:rsid w:val="003F1B38"/>
    <w:rsid w:val="003F28C4"/>
    <w:rsid w:val="003F2924"/>
    <w:rsid w:val="003F4366"/>
    <w:rsid w:val="003F7651"/>
    <w:rsid w:val="00400905"/>
    <w:rsid w:val="004059B9"/>
    <w:rsid w:val="004133BB"/>
    <w:rsid w:val="00414C52"/>
    <w:rsid w:val="00415A85"/>
    <w:rsid w:val="00423F68"/>
    <w:rsid w:val="00425088"/>
    <w:rsid w:val="00430D8B"/>
    <w:rsid w:val="004330A2"/>
    <w:rsid w:val="00435B30"/>
    <w:rsid w:val="00447014"/>
    <w:rsid w:val="00447D3F"/>
    <w:rsid w:val="0045017C"/>
    <w:rsid w:val="004519DE"/>
    <w:rsid w:val="00453815"/>
    <w:rsid w:val="00454583"/>
    <w:rsid w:val="00456A24"/>
    <w:rsid w:val="00456C59"/>
    <w:rsid w:val="00470544"/>
    <w:rsid w:val="00470B5E"/>
    <w:rsid w:val="00472732"/>
    <w:rsid w:val="00476269"/>
    <w:rsid w:val="00477165"/>
    <w:rsid w:val="00480212"/>
    <w:rsid w:val="00481377"/>
    <w:rsid w:val="0048183E"/>
    <w:rsid w:val="0048561C"/>
    <w:rsid w:val="00487E53"/>
    <w:rsid w:val="00491704"/>
    <w:rsid w:val="00491A29"/>
    <w:rsid w:val="00493BC2"/>
    <w:rsid w:val="004957C0"/>
    <w:rsid w:val="004A2B44"/>
    <w:rsid w:val="004A38F7"/>
    <w:rsid w:val="004B225B"/>
    <w:rsid w:val="004C430F"/>
    <w:rsid w:val="004C53EE"/>
    <w:rsid w:val="004D4408"/>
    <w:rsid w:val="004D4C29"/>
    <w:rsid w:val="005022EF"/>
    <w:rsid w:val="00502A30"/>
    <w:rsid w:val="00521038"/>
    <w:rsid w:val="00523BCD"/>
    <w:rsid w:val="005247DD"/>
    <w:rsid w:val="00526151"/>
    <w:rsid w:val="00526E64"/>
    <w:rsid w:val="0052792B"/>
    <w:rsid w:val="00533955"/>
    <w:rsid w:val="0054598B"/>
    <w:rsid w:val="00545B0C"/>
    <w:rsid w:val="0054691A"/>
    <w:rsid w:val="0054742C"/>
    <w:rsid w:val="005512F4"/>
    <w:rsid w:val="00552FFF"/>
    <w:rsid w:val="00560B31"/>
    <w:rsid w:val="00563929"/>
    <w:rsid w:val="005709DE"/>
    <w:rsid w:val="00570AA9"/>
    <w:rsid w:val="00573584"/>
    <w:rsid w:val="00575FD1"/>
    <w:rsid w:val="005778E5"/>
    <w:rsid w:val="00582BA6"/>
    <w:rsid w:val="00584C82"/>
    <w:rsid w:val="0059150A"/>
    <w:rsid w:val="00593ED4"/>
    <w:rsid w:val="005A0031"/>
    <w:rsid w:val="005A09D6"/>
    <w:rsid w:val="005A734D"/>
    <w:rsid w:val="005A7CE1"/>
    <w:rsid w:val="005B1561"/>
    <w:rsid w:val="005B369C"/>
    <w:rsid w:val="005C11A3"/>
    <w:rsid w:val="005C18FE"/>
    <w:rsid w:val="005C7311"/>
    <w:rsid w:val="005D5837"/>
    <w:rsid w:val="005D7A64"/>
    <w:rsid w:val="005E0EA2"/>
    <w:rsid w:val="005F7A8F"/>
    <w:rsid w:val="0060251E"/>
    <w:rsid w:val="00602C95"/>
    <w:rsid w:val="006110B2"/>
    <w:rsid w:val="006110EA"/>
    <w:rsid w:val="00614E5F"/>
    <w:rsid w:val="006162C4"/>
    <w:rsid w:val="00632AB3"/>
    <w:rsid w:val="00634F2C"/>
    <w:rsid w:val="006379E3"/>
    <w:rsid w:val="006430A5"/>
    <w:rsid w:val="00643176"/>
    <w:rsid w:val="00653DA5"/>
    <w:rsid w:val="00655D10"/>
    <w:rsid w:val="006573B0"/>
    <w:rsid w:val="00662759"/>
    <w:rsid w:val="00662F9F"/>
    <w:rsid w:val="0066329E"/>
    <w:rsid w:val="006632BE"/>
    <w:rsid w:val="00666641"/>
    <w:rsid w:val="006679E3"/>
    <w:rsid w:val="006717C1"/>
    <w:rsid w:val="00674CDD"/>
    <w:rsid w:val="00675EF0"/>
    <w:rsid w:val="00677D82"/>
    <w:rsid w:val="00680B7B"/>
    <w:rsid w:val="00681E12"/>
    <w:rsid w:val="0068391F"/>
    <w:rsid w:val="00690AAE"/>
    <w:rsid w:val="00695D02"/>
    <w:rsid w:val="006A15D3"/>
    <w:rsid w:val="006A1DAF"/>
    <w:rsid w:val="006A223C"/>
    <w:rsid w:val="006A64A2"/>
    <w:rsid w:val="006A71B4"/>
    <w:rsid w:val="006B22BF"/>
    <w:rsid w:val="006B2A2A"/>
    <w:rsid w:val="006B6235"/>
    <w:rsid w:val="006B6D02"/>
    <w:rsid w:val="006C45A1"/>
    <w:rsid w:val="006C6A80"/>
    <w:rsid w:val="006C733D"/>
    <w:rsid w:val="006D0664"/>
    <w:rsid w:val="006D21D8"/>
    <w:rsid w:val="006E334A"/>
    <w:rsid w:val="006E4967"/>
    <w:rsid w:val="006E5D97"/>
    <w:rsid w:val="006E7360"/>
    <w:rsid w:val="006F7C68"/>
    <w:rsid w:val="00700C58"/>
    <w:rsid w:val="00703FE3"/>
    <w:rsid w:val="0070491E"/>
    <w:rsid w:val="0070656C"/>
    <w:rsid w:val="007065EB"/>
    <w:rsid w:val="00711804"/>
    <w:rsid w:val="007127C2"/>
    <w:rsid w:val="00713E2E"/>
    <w:rsid w:val="00722593"/>
    <w:rsid w:val="00723A7D"/>
    <w:rsid w:val="00725E1D"/>
    <w:rsid w:val="00726055"/>
    <w:rsid w:val="00730489"/>
    <w:rsid w:val="00731587"/>
    <w:rsid w:val="00735BB9"/>
    <w:rsid w:val="007427F2"/>
    <w:rsid w:val="00743176"/>
    <w:rsid w:val="007447B2"/>
    <w:rsid w:val="00744836"/>
    <w:rsid w:val="00745D85"/>
    <w:rsid w:val="00752431"/>
    <w:rsid w:val="00752E8A"/>
    <w:rsid w:val="0075467C"/>
    <w:rsid w:val="00763A13"/>
    <w:rsid w:val="00765D80"/>
    <w:rsid w:val="00773B32"/>
    <w:rsid w:val="00776E0D"/>
    <w:rsid w:val="00780A13"/>
    <w:rsid w:val="00780DAC"/>
    <w:rsid w:val="0078469F"/>
    <w:rsid w:val="00785E2E"/>
    <w:rsid w:val="007906D1"/>
    <w:rsid w:val="00790F2D"/>
    <w:rsid w:val="007929C3"/>
    <w:rsid w:val="00792FCA"/>
    <w:rsid w:val="00794CE4"/>
    <w:rsid w:val="007954D0"/>
    <w:rsid w:val="007A0A96"/>
    <w:rsid w:val="007A0D81"/>
    <w:rsid w:val="007A3504"/>
    <w:rsid w:val="007A635D"/>
    <w:rsid w:val="007B092B"/>
    <w:rsid w:val="007B5B0B"/>
    <w:rsid w:val="007C1686"/>
    <w:rsid w:val="007C178E"/>
    <w:rsid w:val="007C1AE0"/>
    <w:rsid w:val="007C1EEA"/>
    <w:rsid w:val="007C3211"/>
    <w:rsid w:val="007C3702"/>
    <w:rsid w:val="007C47E0"/>
    <w:rsid w:val="007D07D7"/>
    <w:rsid w:val="007D441A"/>
    <w:rsid w:val="007E0D5F"/>
    <w:rsid w:val="007F7B8B"/>
    <w:rsid w:val="007F7D24"/>
    <w:rsid w:val="0080217D"/>
    <w:rsid w:val="00806646"/>
    <w:rsid w:val="00816082"/>
    <w:rsid w:val="00816726"/>
    <w:rsid w:val="00821B31"/>
    <w:rsid w:val="0082433B"/>
    <w:rsid w:val="00825DF8"/>
    <w:rsid w:val="0082611D"/>
    <w:rsid w:val="00826362"/>
    <w:rsid w:val="00832060"/>
    <w:rsid w:val="008346EC"/>
    <w:rsid w:val="0083498C"/>
    <w:rsid w:val="00834B51"/>
    <w:rsid w:val="008354C9"/>
    <w:rsid w:val="00840100"/>
    <w:rsid w:val="00841D7F"/>
    <w:rsid w:val="00841DFD"/>
    <w:rsid w:val="00841ED4"/>
    <w:rsid w:val="008456A4"/>
    <w:rsid w:val="008467C6"/>
    <w:rsid w:val="00847998"/>
    <w:rsid w:val="00857E47"/>
    <w:rsid w:val="00861319"/>
    <w:rsid w:val="00863049"/>
    <w:rsid w:val="008644C1"/>
    <w:rsid w:val="0086735F"/>
    <w:rsid w:val="00867E31"/>
    <w:rsid w:val="00872F50"/>
    <w:rsid w:val="00873115"/>
    <w:rsid w:val="0087757D"/>
    <w:rsid w:val="00880B37"/>
    <w:rsid w:val="00890006"/>
    <w:rsid w:val="008A2035"/>
    <w:rsid w:val="008B0FDA"/>
    <w:rsid w:val="008B5264"/>
    <w:rsid w:val="008C0BC5"/>
    <w:rsid w:val="008C26F6"/>
    <w:rsid w:val="008C306F"/>
    <w:rsid w:val="008C78A6"/>
    <w:rsid w:val="008C7916"/>
    <w:rsid w:val="008D0DDF"/>
    <w:rsid w:val="008D1257"/>
    <w:rsid w:val="008D13F0"/>
    <w:rsid w:val="008D20ED"/>
    <w:rsid w:val="008D2EE4"/>
    <w:rsid w:val="008E3054"/>
    <w:rsid w:val="008E4268"/>
    <w:rsid w:val="008E45F2"/>
    <w:rsid w:val="008E7913"/>
    <w:rsid w:val="008F0617"/>
    <w:rsid w:val="009021A8"/>
    <w:rsid w:val="009105A7"/>
    <w:rsid w:val="00912560"/>
    <w:rsid w:val="0091351B"/>
    <w:rsid w:val="00913D49"/>
    <w:rsid w:val="00920997"/>
    <w:rsid w:val="00922035"/>
    <w:rsid w:val="00924090"/>
    <w:rsid w:val="009319C6"/>
    <w:rsid w:val="00932573"/>
    <w:rsid w:val="00942524"/>
    <w:rsid w:val="009450DD"/>
    <w:rsid w:val="0094516B"/>
    <w:rsid w:val="0094606E"/>
    <w:rsid w:val="009464A4"/>
    <w:rsid w:val="00954FF2"/>
    <w:rsid w:val="00956362"/>
    <w:rsid w:val="00956886"/>
    <w:rsid w:val="00961E44"/>
    <w:rsid w:val="00966F11"/>
    <w:rsid w:val="00967FF7"/>
    <w:rsid w:val="0097290E"/>
    <w:rsid w:val="00973CE8"/>
    <w:rsid w:val="0098123F"/>
    <w:rsid w:val="0098325A"/>
    <w:rsid w:val="009845F6"/>
    <w:rsid w:val="00984ED5"/>
    <w:rsid w:val="009850D5"/>
    <w:rsid w:val="009852B5"/>
    <w:rsid w:val="00985A60"/>
    <w:rsid w:val="009875B8"/>
    <w:rsid w:val="00987D1A"/>
    <w:rsid w:val="00990EE1"/>
    <w:rsid w:val="0099240C"/>
    <w:rsid w:val="00993142"/>
    <w:rsid w:val="0099326A"/>
    <w:rsid w:val="00993541"/>
    <w:rsid w:val="00996DA4"/>
    <w:rsid w:val="00997343"/>
    <w:rsid w:val="009A21AD"/>
    <w:rsid w:val="009A53EE"/>
    <w:rsid w:val="009A562B"/>
    <w:rsid w:val="009B332B"/>
    <w:rsid w:val="009D2A88"/>
    <w:rsid w:val="009D6A1D"/>
    <w:rsid w:val="009E3047"/>
    <w:rsid w:val="009E30E8"/>
    <w:rsid w:val="009E35E0"/>
    <w:rsid w:val="009E5987"/>
    <w:rsid w:val="009F69D8"/>
    <w:rsid w:val="009F7B27"/>
    <w:rsid w:val="00A0247F"/>
    <w:rsid w:val="00A05620"/>
    <w:rsid w:val="00A0710F"/>
    <w:rsid w:val="00A075A9"/>
    <w:rsid w:val="00A11487"/>
    <w:rsid w:val="00A14A8C"/>
    <w:rsid w:val="00A16D09"/>
    <w:rsid w:val="00A216A1"/>
    <w:rsid w:val="00A26C67"/>
    <w:rsid w:val="00A308A3"/>
    <w:rsid w:val="00A32A86"/>
    <w:rsid w:val="00A32C97"/>
    <w:rsid w:val="00A32FB7"/>
    <w:rsid w:val="00A351AE"/>
    <w:rsid w:val="00A36AF6"/>
    <w:rsid w:val="00A37D66"/>
    <w:rsid w:val="00A43437"/>
    <w:rsid w:val="00A43681"/>
    <w:rsid w:val="00A50287"/>
    <w:rsid w:val="00A51700"/>
    <w:rsid w:val="00A5318D"/>
    <w:rsid w:val="00A55E5D"/>
    <w:rsid w:val="00A61770"/>
    <w:rsid w:val="00A646D4"/>
    <w:rsid w:val="00A65254"/>
    <w:rsid w:val="00A65C48"/>
    <w:rsid w:val="00A7197A"/>
    <w:rsid w:val="00A7325B"/>
    <w:rsid w:val="00A74683"/>
    <w:rsid w:val="00A762FD"/>
    <w:rsid w:val="00A7700C"/>
    <w:rsid w:val="00A8130F"/>
    <w:rsid w:val="00A84252"/>
    <w:rsid w:val="00A87D08"/>
    <w:rsid w:val="00A9191B"/>
    <w:rsid w:val="00A93BC0"/>
    <w:rsid w:val="00A946DF"/>
    <w:rsid w:val="00A9656B"/>
    <w:rsid w:val="00A97DF5"/>
    <w:rsid w:val="00AA0CEC"/>
    <w:rsid w:val="00AA3C5F"/>
    <w:rsid w:val="00AA4074"/>
    <w:rsid w:val="00AA4B00"/>
    <w:rsid w:val="00AA7724"/>
    <w:rsid w:val="00AB2243"/>
    <w:rsid w:val="00AB31BF"/>
    <w:rsid w:val="00AB51B5"/>
    <w:rsid w:val="00AB6130"/>
    <w:rsid w:val="00AB7AB0"/>
    <w:rsid w:val="00AC0BCA"/>
    <w:rsid w:val="00AC281E"/>
    <w:rsid w:val="00AC6714"/>
    <w:rsid w:val="00AC6BB3"/>
    <w:rsid w:val="00AD11EC"/>
    <w:rsid w:val="00AE5638"/>
    <w:rsid w:val="00AE6150"/>
    <w:rsid w:val="00AE79AD"/>
    <w:rsid w:val="00AF08AF"/>
    <w:rsid w:val="00AF1CFB"/>
    <w:rsid w:val="00AF29C2"/>
    <w:rsid w:val="00B03A13"/>
    <w:rsid w:val="00B03D8D"/>
    <w:rsid w:val="00B051EB"/>
    <w:rsid w:val="00B11034"/>
    <w:rsid w:val="00B15690"/>
    <w:rsid w:val="00B20686"/>
    <w:rsid w:val="00B22016"/>
    <w:rsid w:val="00B31055"/>
    <w:rsid w:val="00B312B0"/>
    <w:rsid w:val="00B33158"/>
    <w:rsid w:val="00B35377"/>
    <w:rsid w:val="00B372E1"/>
    <w:rsid w:val="00B3757D"/>
    <w:rsid w:val="00B408C3"/>
    <w:rsid w:val="00B43D8A"/>
    <w:rsid w:val="00B4467B"/>
    <w:rsid w:val="00B46448"/>
    <w:rsid w:val="00B47688"/>
    <w:rsid w:val="00B50544"/>
    <w:rsid w:val="00B57E4F"/>
    <w:rsid w:val="00B62307"/>
    <w:rsid w:val="00B6592F"/>
    <w:rsid w:val="00B734F2"/>
    <w:rsid w:val="00B81658"/>
    <w:rsid w:val="00B836A5"/>
    <w:rsid w:val="00B84EBD"/>
    <w:rsid w:val="00B86289"/>
    <w:rsid w:val="00B93249"/>
    <w:rsid w:val="00BA2009"/>
    <w:rsid w:val="00BA601F"/>
    <w:rsid w:val="00BB459F"/>
    <w:rsid w:val="00BC0F66"/>
    <w:rsid w:val="00BC3FED"/>
    <w:rsid w:val="00BC4C3E"/>
    <w:rsid w:val="00BC5918"/>
    <w:rsid w:val="00BD36EC"/>
    <w:rsid w:val="00BD58D9"/>
    <w:rsid w:val="00BE1ECA"/>
    <w:rsid w:val="00BE2A29"/>
    <w:rsid w:val="00BE3AAF"/>
    <w:rsid w:val="00BE53A5"/>
    <w:rsid w:val="00BE585E"/>
    <w:rsid w:val="00BE71F4"/>
    <w:rsid w:val="00BF22F2"/>
    <w:rsid w:val="00C00E7B"/>
    <w:rsid w:val="00C01FC4"/>
    <w:rsid w:val="00C052A1"/>
    <w:rsid w:val="00C071A0"/>
    <w:rsid w:val="00C11B66"/>
    <w:rsid w:val="00C1526D"/>
    <w:rsid w:val="00C1622B"/>
    <w:rsid w:val="00C16527"/>
    <w:rsid w:val="00C16BF1"/>
    <w:rsid w:val="00C171F6"/>
    <w:rsid w:val="00C20544"/>
    <w:rsid w:val="00C23AB3"/>
    <w:rsid w:val="00C26AF6"/>
    <w:rsid w:val="00C27F6A"/>
    <w:rsid w:val="00C31435"/>
    <w:rsid w:val="00C33A92"/>
    <w:rsid w:val="00C33C0D"/>
    <w:rsid w:val="00C36DB6"/>
    <w:rsid w:val="00C528C2"/>
    <w:rsid w:val="00C54865"/>
    <w:rsid w:val="00C54D31"/>
    <w:rsid w:val="00C61439"/>
    <w:rsid w:val="00C621A5"/>
    <w:rsid w:val="00C623AF"/>
    <w:rsid w:val="00C6539C"/>
    <w:rsid w:val="00C66235"/>
    <w:rsid w:val="00C67AE3"/>
    <w:rsid w:val="00C71B99"/>
    <w:rsid w:val="00C71FAD"/>
    <w:rsid w:val="00C74178"/>
    <w:rsid w:val="00C77FC0"/>
    <w:rsid w:val="00C8108C"/>
    <w:rsid w:val="00C81A03"/>
    <w:rsid w:val="00C81C82"/>
    <w:rsid w:val="00C87E6C"/>
    <w:rsid w:val="00C92857"/>
    <w:rsid w:val="00C951B1"/>
    <w:rsid w:val="00C956DA"/>
    <w:rsid w:val="00C96047"/>
    <w:rsid w:val="00C96C22"/>
    <w:rsid w:val="00CA1FA9"/>
    <w:rsid w:val="00CA6D8C"/>
    <w:rsid w:val="00CB1EE9"/>
    <w:rsid w:val="00CB4604"/>
    <w:rsid w:val="00CC1798"/>
    <w:rsid w:val="00CC2F7C"/>
    <w:rsid w:val="00CC7CEA"/>
    <w:rsid w:val="00CD01E7"/>
    <w:rsid w:val="00CD4B61"/>
    <w:rsid w:val="00CD511F"/>
    <w:rsid w:val="00CD7735"/>
    <w:rsid w:val="00CE2998"/>
    <w:rsid w:val="00CE33CF"/>
    <w:rsid w:val="00CE66FF"/>
    <w:rsid w:val="00CF3528"/>
    <w:rsid w:val="00CF3880"/>
    <w:rsid w:val="00CF4013"/>
    <w:rsid w:val="00CF47D6"/>
    <w:rsid w:val="00CF4F0F"/>
    <w:rsid w:val="00CF53E5"/>
    <w:rsid w:val="00CF75A3"/>
    <w:rsid w:val="00D01A7D"/>
    <w:rsid w:val="00D05DDA"/>
    <w:rsid w:val="00D060B9"/>
    <w:rsid w:val="00D06A51"/>
    <w:rsid w:val="00D079B2"/>
    <w:rsid w:val="00D104C8"/>
    <w:rsid w:val="00D12B4F"/>
    <w:rsid w:val="00D145F0"/>
    <w:rsid w:val="00D14B9D"/>
    <w:rsid w:val="00D15C72"/>
    <w:rsid w:val="00D16335"/>
    <w:rsid w:val="00D16BB6"/>
    <w:rsid w:val="00D2133C"/>
    <w:rsid w:val="00D23E78"/>
    <w:rsid w:val="00D27BDE"/>
    <w:rsid w:val="00D31A1F"/>
    <w:rsid w:val="00D34446"/>
    <w:rsid w:val="00D424D8"/>
    <w:rsid w:val="00D43EDB"/>
    <w:rsid w:val="00D44387"/>
    <w:rsid w:val="00D51291"/>
    <w:rsid w:val="00D53126"/>
    <w:rsid w:val="00D5379C"/>
    <w:rsid w:val="00D5583F"/>
    <w:rsid w:val="00D55E35"/>
    <w:rsid w:val="00D604C2"/>
    <w:rsid w:val="00D6319A"/>
    <w:rsid w:val="00D633D7"/>
    <w:rsid w:val="00D64FEA"/>
    <w:rsid w:val="00D66466"/>
    <w:rsid w:val="00D71F85"/>
    <w:rsid w:val="00D76271"/>
    <w:rsid w:val="00D77880"/>
    <w:rsid w:val="00D80122"/>
    <w:rsid w:val="00D83CC1"/>
    <w:rsid w:val="00D8548A"/>
    <w:rsid w:val="00D93C18"/>
    <w:rsid w:val="00D94AC7"/>
    <w:rsid w:val="00DA1904"/>
    <w:rsid w:val="00DA193A"/>
    <w:rsid w:val="00DA433A"/>
    <w:rsid w:val="00DA7C46"/>
    <w:rsid w:val="00DB129C"/>
    <w:rsid w:val="00DB18E9"/>
    <w:rsid w:val="00DB2144"/>
    <w:rsid w:val="00DB379C"/>
    <w:rsid w:val="00DB3C7C"/>
    <w:rsid w:val="00DB563B"/>
    <w:rsid w:val="00DB5C82"/>
    <w:rsid w:val="00DC4213"/>
    <w:rsid w:val="00DC422B"/>
    <w:rsid w:val="00DC4817"/>
    <w:rsid w:val="00DC72C0"/>
    <w:rsid w:val="00DC7E0E"/>
    <w:rsid w:val="00DD15F7"/>
    <w:rsid w:val="00DD1AEF"/>
    <w:rsid w:val="00DD34C0"/>
    <w:rsid w:val="00DD4F3F"/>
    <w:rsid w:val="00DD505D"/>
    <w:rsid w:val="00DD5F67"/>
    <w:rsid w:val="00DD7336"/>
    <w:rsid w:val="00DE15E1"/>
    <w:rsid w:val="00DE1CD6"/>
    <w:rsid w:val="00DF08F7"/>
    <w:rsid w:val="00DF122E"/>
    <w:rsid w:val="00E04408"/>
    <w:rsid w:val="00E10723"/>
    <w:rsid w:val="00E156CD"/>
    <w:rsid w:val="00E308BF"/>
    <w:rsid w:val="00E327A5"/>
    <w:rsid w:val="00E33911"/>
    <w:rsid w:val="00E33B44"/>
    <w:rsid w:val="00E35902"/>
    <w:rsid w:val="00E4351C"/>
    <w:rsid w:val="00E444BE"/>
    <w:rsid w:val="00E45863"/>
    <w:rsid w:val="00E4654D"/>
    <w:rsid w:val="00E501F6"/>
    <w:rsid w:val="00E50613"/>
    <w:rsid w:val="00E50E44"/>
    <w:rsid w:val="00E51CE9"/>
    <w:rsid w:val="00E52069"/>
    <w:rsid w:val="00E53535"/>
    <w:rsid w:val="00E53C17"/>
    <w:rsid w:val="00E57039"/>
    <w:rsid w:val="00E57616"/>
    <w:rsid w:val="00E6260C"/>
    <w:rsid w:val="00E64189"/>
    <w:rsid w:val="00E670A3"/>
    <w:rsid w:val="00E67604"/>
    <w:rsid w:val="00E708A9"/>
    <w:rsid w:val="00E71171"/>
    <w:rsid w:val="00E716E4"/>
    <w:rsid w:val="00E7171E"/>
    <w:rsid w:val="00E814AD"/>
    <w:rsid w:val="00E814F0"/>
    <w:rsid w:val="00E833A3"/>
    <w:rsid w:val="00E83620"/>
    <w:rsid w:val="00E85861"/>
    <w:rsid w:val="00E86094"/>
    <w:rsid w:val="00E908F5"/>
    <w:rsid w:val="00E954CD"/>
    <w:rsid w:val="00E95CB8"/>
    <w:rsid w:val="00E96B86"/>
    <w:rsid w:val="00EA0559"/>
    <w:rsid w:val="00EA0F78"/>
    <w:rsid w:val="00EA1B4B"/>
    <w:rsid w:val="00EA3BDD"/>
    <w:rsid w:val="00EA4190"/>
    <w:rsid w:val="00EA4A2D"/>
    <w:rsid w:val="00EB04FA"/>
    <w:rsid w:val="00EB0ED9"/>
    <w:rsid w:val="00EB250B"/>
    <w:rsid w:val="00EB3409"/>
    <w:rsid w:val="00ED06DC"/>
    <w:rsid w:val="00ED26A8"/>
    <w:rsid w:val="00ED33CD"/>
    <w:rsid w:val="00ED4069"/>
    <w:rsid w:val="00ED4E83"/>
    <w:rsid w:val="00ED77E8"/>
    <w:rsid w:val="00EE10AE"/>
    <w:rsid w:val="00EE2A97"/>
    <w:rsid w:val="00EE59AA"/>
    <w:rsid w:val="00EF1A0C"/>
    <w:rsid w:val="00F0030D"/>
    <w:rsid w:val="00F014C0"/>
    <w:rsid w:val="00F02590"/>
    <w:rsid w:val="00F030C7"/>
    <w:rsid w:val="00F04B70"/>
    <w:rsid w:val="00F077DA"/>
    <w:rsid w:val="00F159A0"/>
    <w:rsid w:val="00F2146E"/>
    <w:rsid w:val="00F22068"/>
    <w:rsid w:val="00F25C62"/>
    <w:rsid w:val="00F26C09"/>
    <w:rsid w:val="00F336E3"/>
    <w:rsid w:val="00F33A86"/>
    <w:rsid w:val="00F403AB"/>
    <w:rsid w:val="00F4184B"/>
    <w:rsid w:val="00F4384C"/>
    <w:rsid w:val="00F43EFC"/>
    <w:rsid w:val="00F5023C"/>
    <w:rsid w:val="00F50817"/>
    <w:rsid w:val="00F51030"/>
    <w:rsid w:val="00F52EBC"/>
    <w:rsid w:val="00F55735"/>
    <w:rsid w:val="00F56B8E"/>
    <w:rsid w:val="00F65D08"/>
    <w:rsid w:val="00F7074F"/>
    <w:rsid w:val="00F70DA6"/>
    <w:rsid w:val="00F71D5F"/>
    <w:rsid w:val="00F71D73"/>
    <w:rsid w:val="00F750F0"/>
    <w:rsid w:val="00F771C8"/>
    <w:rsid w:val="00F776A7"/>
    <w:rsid w:val="00F778A8"/>
    <w:rsid w:val="00F80A90"/>
    <w:rsid w:val="00F81EE2"/>
    <w:rsid w:val="00F820F7"/>
    <w:rsid w:val="00F82DBB"/>
    <w:rsid w:val="00F844C3"/>
    <w:rsid w:val="00F86112"/>
    <w:rsid w:val="00F8627D"/>
    <w:rsid w:val="00F9176B"/>
    <w:rsid w:val="00F933C3"/>
    <w:rsid w:val="00F946D2"/>
    <w:rsid w:val="00FA1087"/>
    <w:rsid w:val="00FA36A7"/>
    <w:rsid w:val="00FA675E"/>
    <w:rsid w:val="00FB2B7D"/>
    <w:rsid w:val="00FC1EAF"/>
    <w:rsid w:val="00FD0C0B"/>
    <w:rsid w:val="00FD4E0B"/>
    <w:rsid w:val="00FD5E01"/>
    <w:rsid w:val="00FE1AD2"/>
    <w:rsid w:val="00FE2D2E"/>
    <w:rsid w:val="00FE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32E19"/>
  <w15:chartTrackingRefBased/>
  <w15:docId w15:val="{5834A1A8-51D2-47B9-ABBB-DC964A498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FD5E0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8744B"/>
    <w:rPr>
      <w:color w:val="808080"/>
    </w:rPr>
  </w:style>
  <w:style w:type="paragraph" w:customStyle="1" w:styleId="a4">
    <w:name w:val="바탕글"/>
    <w:basedOn w:val="a"/>
    <w:link w:val="Char"/>
    <w:rsid w:val="00067BAC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link w:val="a4"/>
    <w:locked/>
    <w:rsid w:val="00067BAC"/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0420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420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0420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0420C"/>
    <w:rPr>
      <w:rFonts w:ascii="맑은 고딕" w:eastAsia="맑은 고딕" w:hAnsi="맑은 고딕"/>
      <w:noProof/>
    </w:rPr>
  </w:style>
  <w:style w:type="character" w:styleId="a5">
    <w:name w:val="Hyperlink"/>
    <w:basedOn w:val="a0"/>
    <w:uiPriority w:val="99"/>
    <w:unhideWhenUsed/>
    <w:rsid w:val="0030420C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30420C"/>
    <w:rPr>
      <w:color w:val="808080"/>
      <w:shd w:val="clear" w:color="auto" w:fill="E6E6E6"/>
    </w:rPr>
  </w:style>
  <w:style w:type="paragraph" w:styleId="HTML">
    <w:name w:val="HTML Preformatted"/>
    <w:basedOn w:val="a"/>
    <w:link w:val="HTMLChar"/>
    <w:uiPriority w:val="99"/>
    <w:unhideWhenUsed/>
    <w:rsid w:val="005C731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5C7311"/>
    <w:rPr>
      <w:rFonts w:ascii="굴림체" w:eastAsia="굴림체" w:hAnsi="굴림체" w:cs="굴림체"/>
      <w:kern w:val="0"/>
      <w:sz w:val="24"/>
      <w:szCs w:val="24"/>
    </w:rPr>
  </w:style>
  <w:style w:type="character" w:customStyle="1" w:styleId="3Char">
    <w:name w:val="제목 3 Char"/>
    <w:basedOn w:val="a0"/>
    <w:link w:val="3"/>
    <w:uiPriority w:val="9"/>
    <w:rsid w:val="00FD5E01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p">
    <w:name w:val="p"/>
    <w:basedOn w:val="a"/>
    <w:rsid w:val="00FD5E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FD5E01"/>
    <w:rPr>
      <w:rFonts w:cs="Times New Roman"/>
      <w:b/>
    </w:rPr>
  </w:style>
  <w:style w:type="paragraph" w:styleId="a7">
    <w:name w:val="header"/>
    <w:basedOn w:val="a"/>
    <w:link w:val="Char0"/>
    <w:uiPriority w:val="99"/>
    <w:unhideWhenUsed/>
    <w:rsid w:val="00D213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D2133C"/>
  </w:style>
  <w:style w:type="paragraph" w:styleId="a8">
    <w:name w:val="footer"/>
    <w:basedOn w:val="a"/>
    <w:link w:val="Char1"/>
    <w:uiPriority w:val="99"/>
    <w:unhideWhenUsed/>
    <w:rsid w:val="00D2133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D2133C"/>
  </w:style>
  <w:style w:type="paragraph" w:styleId="a9">
    <w:name w:val="annotation text"/>
    <w:basedOn w:val="a"/>
    <w:link w:val="Char2"/>
    <w:uiPriority w:val="99"/>
    <w:semiHidden/>
    <w:unhideWhenUsed/>
    <w:rsid w:val="00E45863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E45863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45863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E45863"/>
    <w:rPr>
      <w:b/>
      <w:bCs/>
      <w:szCs w:val="20"/>
    </w:rPr>
  </w:style>
  <w:style w:type="character" w:styleId="ab">
    <w:name w:val="Unresolved Mention"/>
    <w:basedOn w:val="a0"/>
    <w:uiPriority w:val="99"/>
    <w:semiHidden/>
    <w:unhideWhenUsed/>
    <w:rsid w:val="00973CE8"/>
    <w:rPr>
      <w:color w:val="605E5C"/>
      <w:shd w:val="clear" w:color="auto" w:fill="E1DFDD"/>
    </w:rPr>
  </w:style>
  <w:style w:type="paragraph" w:styleId="ac">
    <w:name w:val="Balloon Text"/>
    <w:basedOn w:val="a"/>
    <w:link w:val="Char4"/>
    <w:uiPriority w:val="99"/>
    <w:semiHidden/>
    <w:unhideWhenUsed/>
    <w:rsid w:val="00C960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C96047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F8627D"/>
    <w:pPr>
      <w:spacing w:after="0" w:line="240" w:lineRule="auto"/>
      <w:jc w:val="left"/>
    </w:pPr>
  </w:style>
  <w:style w:type="character" w:styleId="ae">
    <w:name w:val="line number"/>
    <w:basedOn w:val="a0"/>
    <w:uiPriority w:val="99"/>
    <w:semiHidden/>
    <w:unhideWhenUsed/>
    <w:rsid w:val="00972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9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argetvalidation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FE55A-B5C2-4060-9F8D-58C7F42E2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04</TotalTime>
  <Pages>2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여인준</dc:creator>
  <cp:keywords/>
  <dc:description/>
  <cp:lastModifiedBy>여 인준</cp:lastModifiedBy>
  <cp:revision>108</cp:revision>
  <cp:lastPrinted>2020-04-13T06:07:00Z</cp:lastPrinted>
  <dcterms:created xsi:type="dcterms:W3CDTF">2019-04-16T21:32:00Z</dcterms:created>
  <dcterms:modified xsi:type="dcterms:W3CDTF">2020-04-26T22:25:00Z</dcterms:modified>
</cp:coreProperties>
</file>